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F55" w:rsidRPr="00DD2892" w:rsidRDefault="00A32F55" w:rsidP="00A32F55">
      <w:pPr>
        <w:suppressLineNumbers/>
        <w:spacing w:after="120" w:line="480" w:lineRule="auto"/>
        <w:jc w:val="center"/>
        <w:rPr>
          <w:rFonts w:ascii="Times New Roman" w:hAnsi="Times New Roman" w:cs="Times New Roman"/>
          <w:color w:val="000000" w:themeColor="text1"/>
          <w:lang w:val="en-GB"/>
        </w:rPr>
      </w:pPr>
      <w:r w:rsidRPr="00DD2892">
        <w:rPr>
          <w:rFonts w:ascii="Times New Roman" w:hAnsi="Times New Roman" w:cs="Times New Roman"/>
          <w:color w:val="000000" w:themeColor="text1"/>
          <w:lang w:val="en-GB"/>
        </w:rPr>
        <w:t>Experimental Evidence for Phonemic Contrasts in a Nonhuman Vocal System</w:t>
      </w:r>
      <w:r w:rsidR="00DD2892">
        <w:rPr>
          <w:rFonts w:ascii="Times New Roman" w:hAnsi="Times New Roman" w:cs="Times New Roman"/>
          <w:color w:val="000000" w:themeColor="text1"/>
          <w:lang w:val="en-GB"/>
        </w:rPr>
        <w:t>: Engesser et al</w:t>
      </w:r>
    </w:p>
    <w:p w:rsidR="00A32F55" w:rsidRPr="00A32F55" w:rsidRDefault="00A32F55" w:rsidP="00A32F55">
      <w:pPr>
        <w:spacing w:after="120" w:line="480" w:lineRule="auto"/>
        <w:jc w:val="both"/>
        <w:rPr>
          <w:rFonts w:ascii="Times New Roman" w:hAnsi="Times New Roman" w:cs="Times New Roman"/>
          <w:lang w:val="en-GB"/>
        </w:rPr>
      </w:pPr>
      <w:r w:rsidRPr="00A32F55">
        <w:rPr>
          <w:rFonts w:ascii="Times New Roman" w:hAnsi="Times New Roman" w:cs="Times New Roman"/>
          <w:b/>
          <w:lang w:val="en-GB"/>
        </w:rPr>
        <w:t>Supplementary Table</w:t>
      </w:r>
    </w:p>
    <w:p w:rsidR="00A32F55" w:rsidRPr="00C6015A" w:rsidRDefault="00205B21" w:rsidP="00A32F55">
      <w:pPr>
        <w:keepNext/>
        <w:suppressLineNumbers/>
        <w:spacing w:line="276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3 Table</w:t>
      </w:r>
      <w:bookmarkStart w:id="0" w:name="_GoBack"/>
      <w:bookmarkEnd w:id="0"/>
      <w:r w:rsidR="00A32F55">
        <w:rPr>
          <w:rFonts w:ascii="Times New Roman" w:hAnsi="Times New Roman" w:cs="Times New Roman"/>
          <w:lang w:val="en-GB"/>
        </w:rPr>
        <w:t xml:space="preserve">. </w:t>
      </w:r>
      <w:r w:rsidR="00A32F55" w:rsidRPr="00C6015A">
        <w:rPr>
          <w:rFonts w:ascii="Times New Roman" w:hAnsi="Times New Roman" w:cs="Times New Roman"/>
          <w:lang w:val="en-GB"/>
        </w:rPr>
        <w:t xml:space="preserve">Mahalanobis D-squared distances of among element comparisons in DFA and associated probability values in parentheses based on t distributions with </w:t>
      </w:r>
      <w:r w:rsidR="00A32F55" w:rsidRPr="00C6015A">
        <w:rPr>
          <w:rFonts w:ascii="Times New Roman" w:hAnsi="Times New Roman" w:cs="Times New Roman"/>
          <w:i/>
          <w:lang w:val="en-GB"/>
        </w:rPr>
        <w:t>DF</w:t>
      </w:r>
      <w:r w:rsidR="00A32F55" w:rsidRPr="00C6015A">
        <w:rPr>
          <w:rFonts w:ascii="Times New Roman" w:hAnsi="Times New Roman" w:cs="Times New Roman"/>
          <w:lang w:val="en-GB"/>
        </w:rPr>
        <w:t>=</w:t>
      </w:r>
      <w:r w:rsidR="00A32F55" w:rsidRPr="00C6015A">
        <w:rPr>
          <w:rFonts w:ascii="Times New Roman" w:hAnsi="Times New Roman" w:cs="Times New Roman"/>
          <w:i/>
          <w:lang w:val="en-GB"/>
        </w:rPr>
        <w:t>N</w:t>
      </w:r>
      <w:r w:rsidR="00A32F55" w:rsidRPr="00C6015A">
        <w:rPr>
          <w:rFonts w:ascii="Times New Roman" w:hAnsi="Times New Roman" w:cs="Times New Roman"/>
          <w:lang w:val="en-GB"/>
        </w:rPr>
        <w:t>-2.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984"/>
        <w:gridCol w:w="1418"/>
        <w:gridCol w:w="1701"/>
        <w:gridCol w:w="1417"/>
        <w:gridCol w:w="1134"/>
      </w:tblGrid>
      <w:tr w:rsidR="00A32F55" w:rsidRPr="00C6015A" w:rsidTr="00D94D16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32F55" w:rsidRPr="00C6015A" w:rsidRDefault="00A32F55" w:rsidP="00D94D16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Eleme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A32F55" w:rsidRPr="00C6015A" w:rsidRDefault="00A32F55" w:rsidP="00D94D16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32F55" w:rsidRPr="00C6015A" w:rsidRDefault="00A32F55" w:rsidP="00D94D16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32F55" w:rsidRPr="00C6015A" w:rsidRDefault="00A32F55" w:rsidP="00D94D16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32F55" w:rsidRPr="00C6015A" w:rsidRDefault="00A32F55" w:rsidP="00D94D16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32F55" w:rsidRPr="00C6015A" w:rsidRDefault="00A32F55" w:rsidP="00D94D16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P3</w:t>
            </w:r>
          </w:p>
        </w:tc>
      </w:tr>
      <w:tr w:rsidR="00A32F55" w:rsidRPr="00C6015A" w:rsidTr="00D94D16">
        <w:trPr>
          <w:trHeight w:val="262"/>
        </w:trPr>
        <w:tc>
          <w:tcPr>
            <w:tcW w:w="1418" w:type="dxa"/>
          </w:tcPr>
          <w:p w:rsidR="00A32F55" w:rsidRPr="00C6015A" w:rsidRDefault="00A32F55" w:rsidP="00D94D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Flight 1 (F1)</w:t>
            </w:r>
          </w:p>
        </w:tc>
        <w:tc>
          <w:tcPr>
            <w:tcW w:w="1984" w:type="dxa"/>
          </w:tcPr>
          <w:p w:rsidR="00A32F55" w:rsidRPr="00C6015A" w:rsidRDefault="00A32F55" w:rsidP="00D94D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</w:tcPr>
          <w:p w:rsidR="00A32F55" w:rsidRPr="00C6015A" w:rsidRDefault="00A32F55" w:rsidP="00D94D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A32F55" w:rsidRPr="00C6015A" w:rsidRDefault="00A32F55" w:rsidP="00D94D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A32F55" w:rsidRPr="00C6015A" w:rsidRDefault="00A32F55" w:rsidP="00D94D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A32F55" w:rsidRPr="00C6015A" w:rsidRDefault="00A32F55" w:rsidP="00D94D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2F55" w:rsidRPr="00C6015A" w:rsidTr="00D94D16">
        <w:trPr>
          <w:trHeight w:val="137"/>
        </w:trPr>
        <w:tc>
          <w:tcPr>
            <w:tcW w:w="1418" w:type="dxa"/>
          </w:tcPr>
          <w:p w:rsidR="00A32F55" w:rsidRPr="00C6015A" w:rsidRDefault="00A32F55" w:rsidP="00D94D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Flight 2 (F2)</w:t>
            </w:r>
          </w:p>
        </w:tc>
        <w:tc>
          <w:tcPr>
            <w:tcW w:w="1984" w:type="dxa"/>
          </w:tcPr>
          <w:p w:rsidR="00A32F55" w:rsidRPr="00C6015A" w:rsidRDefault="00A32F55" w:rsidP="00D94D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18.4 (</w:t>
            </w:r>
            <w:r w:rsidRPr="00C6015A">
              <w:rPr>
                <w:rFonts w:ascii="Times New Roman" w:hAnsi="Times New Roman" w:cs="Times New Roman"/>
                <w:b/>
              </w:rPr>
              <w:t>&lt;0.001</w:t>
            </w:r>
            <w:r w:rsidRPr="00C601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:rsidR="00A32F55" w:rsidRPr="00C6015A" w:rsidRDefault="00A32F55" w:rsidP="00D94D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:rsidR="00A32F55" w:rsidRPr="00C6015A" w:rsidRDefault="00A32F55" w:rsidP="00D94D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:rsidR="00A32F55" w:rsidRPr="00C6015A" w:rsidRDefault="00A32F55" w:rsidP="00D94D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:rsidR="00A32F55" w:rsidRPr="00C6015A" w:rsidRDefault="00A32F55" w:rsidP="00D94D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2F55" w:rsidRPr="00C6015A" w:rsidTr="00D94D16">
        <w:trPr>
          <w:trHeight w:val="57"/>
        </w:trPr>
        <w:tc>
          <w:tcPr>
            <w:tcW w:w="1418" w:type="dxa"/>
          </w:tcPr>
          <w:p w:rsidR="00A32F55" w:rsidRPr="00C6015A" w:rsidRDefault="00A32F55" w:rsidP="00D94D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Prompt 1 (P1)</w:t>
            </w:r>
          </w:p>
        </w:tc>
        <w:tc>
          <w:tcPr>
            <w:tcW w:w="1984" w:type="dxa"/>
          </w:tcPr>
          <w:p w:rsidR="00A32F55" w:rsidRPr="00C6015A" w:rsidRDefault="00A32F55" w:rsidP="00D94D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17.4 (</w:t>
            </w:r>
            <w:r w:rsidRPr="00C6015A">
              <w:rPr>
                <w:rFonts w:ascii="Times New Roman" w:hAnsi="Times New Roman" w:cs="Times New Roman"/>
                <w:b/>
              </w:rPr>
              <w:t>&lt;0.001</w:t>
            </w:r>
            <w:r w:rsidRPr="00C601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:rsidR="00A32F55" w:rsidRPr="00C6015A" w:rsidRDefault="00A32F55" w:rsidP="00D94D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0.7 (0.4)</w:t>
            </w:r>
          </w:p>
        </w:tc>
        <w:tc>
          <w:tcPr>
            <w:tcW w:w="1701" w:type="dxa"/>
          </w:tcPr>
          <w:p w:rsidR="00A32F55" w:rsidRPr="00C6015A" w:rsidRDefault="00A32F55" w:rsidP="00D94D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:rsidR="00A32F55" w:rsidRPr="00C6015A" w:rsidRDefault="00A32F55" w:rsidP="00D94D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:rsidR="00A32F55" w:rsidRPr="00C6015A" w:rsidRDefault="00A32F55" w:rsidP="00D94D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2F55" w:rsidRPr="00C6015A" w:rsidTr="00D94D16">
        <w:trPr>
          <w:trHeight w:val="57"/>
        </w:trPr>
        <w:tc>
          <w:tcPr>
            <w:tcW w:w="1418" w:type="dxa"/>
          </w:tcPr>
          <w:p w:rsidR="00A32F55" w:rsidRPr="00C6015A" w:rsidRDefault="00A32F55" w:rsidP="00D94D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Prompt 2 (P2)</w:t>
            </w:r>
          </w:p>
        </w:tc>
        <w:tc>
          <w:tcPr>
            <w:tcW w:w="1984" w:type="dxa"/>
          </w:tcPr>
          <w:p w:rsidR="00A32F55" w:rsidRPr="00C6015A" w:rsidRDefault="00A32F55" w:rsidP="00D94D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1.4 (0.2)</w:t>
            </w:r>
          </w:p>
        </w:tc>
        <w:tc>
          <w:tcPr>
            <w:tcW w:w="1418" w:type="dxa"/>
          </w:tcPr>
          <w:p w:rsidR="00A32F55" w:rsidRPr="00C6015A" w:rsidRDefault="00A32F55" w:rsidP="00D94D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22.9 (</w:t>
            </w:r>
            <w:r w:rsidRPr="00C6015A">
              <w:rPr>
                <w:rFonts w:ascii="Times New Roman" w:hAnsi="Times New Roman" w:cs="Times New Roman"/>
                <w:b/>
              </w:rPr>
              <w:t>&lt;0.001</w:t>
            </w:r>
            <w:r w:rsidRPr="00C601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A32F55" w:rsidRPr="00C6015A" w:rsidRDefault="00A32F55" w:rsidP="00D94D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20.1 (</w:t>
            </w:r>
            <w:r w:rsidRPr="00C6015A">
              <w:rPr>
                <w:rFonts w:ascii="Times New Roman" w:hAnsi="Times New Roman" w:cs="Times New Roman"/>
                <w:b/>
              </w:rPr>
              <w:t>&lt;0.001</w:t>
            </w:r>
            <w:r w:rsidRPr="00C601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:rsidR="00A32F55" w:rsidRPr="00C6015A" w:rsidRDefault="00A32F55" w:rsidP="00D94D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:rsidR="00A32F55" w:rsidRPr="00C6015A" w:rsidRDefault="00A32F55" w:rsidP="00D94D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2F55" w:rsidRPr="00C6015A" w:rsidTr="00D94D16">
        <w:trPr>
          <w:trHeight w:val="57"/>
        </w:trPr>
        <w:tc>
          <w:tcPr>
            <w:tcW w:w="1418" w:type="dxa"/>
          </w:tcPr>
          <w:p w:rsidR="00A32F55" w:rsidRPr="00C6015A" w:rsidRDefault="00A32F55" w:rsidP="00D94D1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Prompt 3 (P3)</w:t>
            </w:r>
          </w:p>
        </w:tc>
        <w:tc>
          <w:tcPr>
            <w:tcW w:w="1984" w:type="dxa"/>
          </w:tcPr>
          <w:p w:rsidR="00A32F55" w:rsidRPr="00C6015A" w:rsidRDefault="00A32F55" w:rsidP="00D94D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14.1 (&lt;</w:t>
            </w:r>
            <w:r w:rsidRPr="00C6015A">
              <w:rPr>
                <w:rFonts w:ascii="Times New Roman" w:hAnsi="Times New Roman" w:cs="Times New Roman"/>
                <w:b/>
              </w:rPr>
              <w:t>0.001</w:t>
            </w:r>
            <w:r w:rsidRPr="00C601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:rsidR="00A32F55" w:rsidRPr="00C6015A" w:rsidRDefault="00A32F55" w:rsidP="00D94D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1.4 (0.2)</w:t>
            </w:r>
          </w:p>
        </w:tc>
        <w:tc>
          <w:tcPr>
            <w:tcW w:w="1701" w:type="dxa"/>
          </w:tcPr>
          <w:p w:rsidR="00A32F55" w:rsidRPr="00C6015A" w:rsidRDefault="00A32F55" w:rsidP="00D94D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0.2 (0.8)</w:t>
            </w:r>
          </w:p>
        </w:tc>
        <w:tc>
          <w:tcPr>
            <w:tcW w:w="1417" w:type="dxa"/>
          </w:tcPr>
          <w:p w:rsidR="00A32F55" w:rsidRPr="00C6015A" w:rsidRDefault="00A32F55" w:rsidP="00D94D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16.1 (</w:t>
            </w:r>
            <w:r w:rsidRPr="00C6015A">
              <w:rPr>
                <w:rFonts w:ascii="Times New Roman" w:hAnsi="Times New Roman" w:cs="Times New Roman"/>
                <w:b/>
              </w:rPr>
              <w:t>&lt;0.001</w:t>
            </w:r>
            <w:r w:rsidRPr="00C601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A32F55" w:rsidRPr="00C6015A" w:rsidRDefault="00A32F55" w:rsidP="00D94D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-</w:t>
            </w:r>
          </w:p>
        </w:tc>
      </w:tr>
    </w:tbl>
    <w:p w:rsidR="00A32F55" w:rsidRDefault="00A32F55" w:rsidP="00A32F55"/>
    <w:p w:rsidR="00314F77" w:rsidRDefault="00205B21"/>
    <w:sectPr w:rsidR="00314F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F55"/>
    <w:rsid w:val="000461C6"/>
    <w:rsid w:val="000506F3"/>
    <w:rsid w:val="0017540C"/>
    <w:rsid w:val="00205B21"/>
    <w:rsid w:val="00242262"/>
    <w:rsid w:val="00A32F55"/>
    <w:rsid w:val="00C06DFB"/>
    <w:rsid w:val="00DD2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F55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2F55"/>
    <w:pPr>
      <w:spacing w:after="0" w:line="240" w:lineRule="auto"/>
    </w:pPr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2F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2F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2F55"/>
    <w:rPr>
      <w:rFonts w:eastAsiaTheme="minorEastAsia"/>
      <w:sz w:val="20"/>
      <w:szCs w:val="20"/>
      <w:lang w:val="en-US" w:eastAsia="ja-JP"/>
    </w:rPr>
  </w:style>
  <w:style w:type="paragraph" w:styleId="PlainText">
    <w:name w:val="Plain Text"/>
    <w:basedOn w:val="Normal"/>
    <w:link w:val="PlainTextChar"/>
    <w:uiPriority w:val="99"/>
    <w:unhideWhenUsed/>
    <w:rsid w:val="00A32F55"/>
    <w:rPr>
      <w:rFonts w:ascii="Calibri" w:eastAsiaTheme="minorHAnsi" w:hAnsi="Calibri" w:cs="Times New Roman"/>
      <w:sz w:val="22"/>
      <w:szCs w:val="22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32F55"/>
    <w:rPr>
      <w:rFonts w:ascii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F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F55"/>
    <w:rPr>
      <w:rFonts w:ascii="Tahoma" w:eastAsiaTheme="minorEastAsia" w:hAnsi="Tahoma" w:cs="Tahoma"/>
      <w:sz w:val="16"/>
      <w:szCs w:val="16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F55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2F55"/>
    <w:pPr>
      <w:spacing w:after="0" w:line="240" w:lineRule="auto"/>
    </w:pPr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2F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2F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2F55"/>
    <w:rPr>
      <w:rFonts w:eastAsiaTheme="minorEastAsia"/>
      <w:sz w:val="20"/>
      <w:szCs w:val="20"/>
      <w:lang w:val="en-US" w:eastAsia="ja-JP"/>
    </w:rPr>
  </w:style>
  <w:style w:type="paragraph" w:styleId="PlainText">
    <w:name w:val="Plain Text"/>
    <w:basedOn w:val="Normal"/>
    <w:link w:val="PlainTextChar"/>
    <w:uiPriority w:val="99"/>
    <w:unhideWhenUsed/>
    <w:rsid w:val="00A32F55"/>
    <w:rPr>
      <w:rFonts w:ascii="Calibri" w:eastAsiaTheme="minorHAnsi" w:hAnsi="Calibri" w:cs="Times New Roman"/>
      <w:sz w:val="22"/>
      <w:szCs w:val="22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32F55"/>
    <w:rPr>
      <w:rFonts w:ascii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F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F55"/>
    <w:rPr>
      <w:rFonts w:ascii="Tahoma" w:eastAsiaTheme="minorEastAsia" w:hAnsi="Tahoma" w:cs="Tahoma"/>
      <w:sz w:val="16"/>
      <w:szCs w:val="1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Falmouth</Company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ssell, Andrew</dc:creator>
  <cp:lastModifiedBy>Russell, Andrew</cp:lastModifiedBy>
  <cp:revision>2</cp:revision>
  <dcterms:created xsi:type="dcterms:W3CDTF">2015-04-17T11:44:00Z</dcterms:created>
  <dcterms:modified xsi:type="dcterms:W3CDTF">2015-04-17T11:44:00Z</dcterms:modified>
</cp:coreProperties>
</file>